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8DFE5" w14:textId="77777777" w:rsidR="00F92DC0" w:rsidRDefault="00F92DC0" w:rsidP="00F92DC0">
      <w:pPr>
        <w:rPr>
          <w:rFonts w:ascii="Times New Roman" w:hAnsi="Times New Roman" w:cs="Times New Roman"/>
          <w:szCs w:val="24"/>
        </w:rPr>
      </w:pPr>
      <w:r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Supplementary </w:t>
      </w:r>
      <w:r w:rsidRPr="001160A8">
        <w:rPr>
          <w:rFonts w:ascii="Times New Roman" w:eastAsia="DengXian" w:hAnsi="Times New Roman" w:cs="Times New Roman"/>
          <w:b/>
          <w:bCs/>
          <w:szCs w:val="24"/>
          <w:lang w:eastAsia="zh-CN"/>
        </w:rPr>
        <w:t>Table</w:t>
      </w:r>
      <w:r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 A</w:t>
      </w:r>
      <w:r w:rsidRPr="001160A8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: </w:t>
      </w:r>
      <w:r w:rsidRPr="001160A8">
        <w:rPr>
          <w:rFonts w:ascii="Times New Roman" w:eastAsia="DengXian" w:hAnsi="Times New Roman" w:cs="Times New Roman"/>
          <w:szCs w:val="24"/>
          <w:lang w:eastAsia="zh-CN"/>
        </w:rPr>
        <w:t>Scoring system for microtia surgery outcomes</w:t>
      </w:r>
    </w:p>
    <w:p w14:paraId="28A22CAF" w14:textId="77777777" w:rsidR="00F92DC0" w:rsidRPr="00DD21F5" w:rsidRDefault="00F92DC0" w:rsidP="00F92DC0">
      <w:pPr>
        <w:rPr>
          <w:rFonts w:ascii="Times New Roman" w:hAnsi="Times New Roman" w:cs="Times New Roman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296"/>
      </w:tblGrid>
      <w:tr w:rsidR="00F92DC0" w14:paraId="0F0ED474" w14:textId="77777777" w:rsidTr="009636FA">
        <w:tc>
          <w:tcPr>
            <w:tcW w:w="8296" w:type="dxa"/>
          </w:tcPr>
          <w:p w14:paraId="7098FCE7" w14:textId="77777777" w:rsidR="00F92DC0" w:rsidRPr="00C31443" w:rsidRDefault="00F92DC0" w:rsidP="009636FA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91701055"/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Auricular skin color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- </w:t>
            </w: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How good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does the</w:t>
            </w: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auricular skin color match the color of the facial skin</w:t>
            </w:r>
          </w:p>
          <w:p w14:paraId="382B2720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91701128"/>
            <w:bookmarkEnd w:id="0"/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 – Excellent: Perfect match</w:t>
            </w:r>
          </w:p>
          <w:p w14:paraId="6A88BE2E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 – Good: Mildly deeper / lighter than facial skin</w:t>
            </w:r>
          </w:p>
          <w:p w14:paraId="1AF4D676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 – Fair: Obvious deeper or lighter than facial skin</w:t>
            </w:r>
          </w:p>
          <w:p w14:paraId="3DD427FC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 – Poor:</w:t>
            </w:r>
            <w:bookmarkEnd w:id="1"/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Very big contrast with facial skin with patchy hyper or hypopigmentation</w:t>
            </w:r>
          </w:p>
        </w:tc>
      </w:tr>
      <w:tr w:rsidR="00F92DC0" w14:paraId="0E90E2C9" w14:textId="77777777" w:rsidTr="009636FA">
        <w:tc>
          <w:tcPr>
            <w:tcW w:w="8296" w:type="dxa"/>
          </w:tcPr>
          <w:p w14:paraId="46F91AD1" w14:textId="77777777" w:rsidR="00F92DC0" w:rsidRPr="00C31443" w:rsidRDefault="00F92DC0" w:rsidP="009636FA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Auricular shape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- </w:t>
            </w: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How smooth is the outline of the auricle</w:t>
            </w:r>
          </w:p>
          <w:p w14:paraId="5D869200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91701700"/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 – Excellent: Very smooth, upper, mid, and lower ear are in proportion</w:t>
            </w:r>
          </w:p>
          <w:p w14:paraId="0E9BEE2F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 – Good: Mild breaking of contour in the border of ear with depression or bumping</w:t>
            </w:r>
          </w:p>
          <w:p w14:paraId="0F0D2EEF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1 – Fair: Obviously missing a part of the ear in upper, </w:t>
            </w:r>
            <w:proofErr w:type="gramStart"/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middle</w:t>
            </w:r>
            <w:proofErr w:type="gramEnd"/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or lower</w:t>
            </w:r>
          </w:p>
          <w:p w14:paraId="07CE4099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 – Poor:</w:t>
            </w:r>
            <w:bookmarkEnd w:id="2"/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A deformed shape far away from a normal ear</w:t>
            </w:r>
          </w:p>
        </w:tc>
      </w:tr>
      <w:tr w:rsidR="00F92DC0" w14:paraId="3E7D7657" w14:textId="77777777" w:rsidTr="009636FA">
        <w:tc>
          <w:tcPr>
            <w:tcW w:w="8296" w:type="dxa"/>
          </w:tcPr>
          <w:p w14:paraId="6758EB25" w14:textId="77777777" w:rsidR="00F92DC0" w:rsidRPr="00C31443" w:rsidRDefault="00F92DC0" w:rsidP="009636FA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Auricular features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- </w:t>
            </w: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The presence of helix, antihelix with superior and inferior crus, tragus, antitragus, earlobe</w:t>
            </w:r>
          </w:p>
          <w:p w14:paraId="5941D823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91703408"/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 – Excellent: All features are present</w:t>
            </w:r>
          </w:p>
          <w:p w14:paraId="4E0D8D8E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 – Good: 1 or 2 structures is/are not obvious</w:t>
            </w:r>
          </w:p>
          <w:p w14:paraId="78FC6E6D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 – Fair: Missing 2 or more structures but is still barely perceived as an ear</w:t>
            </w:r>
          </w:p>
          <w:p w14:paraId="072556BE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 – Poor:</w:t>
            </w:r>
            <w:bookmarkEnd w:id="3"/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Featureless auricle</w:t>
            </w:r>
          </w:p>
        </w:tc>
      </w:tr>
      <w:tr w:rsidR="00F92DC0" w14:paraId="7EA7CFA5" w14:textId="77777777" w:rsidTr="009636FA">
        <w:tc>
          <w:tcPr>
            <w:tcW w:w="8296" w:type="dxa"/>
          </w:tcPr>
          <w:p w14:paraId="6E31ADBC" w14:textId="77777777" w:rsidR="00F92DC0" w:rsidRPr="00C31443" w:rsidRDefault="00F92DC0" w:rsidP="009636FA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Concha</w:t>
            </w:r>
          </w:p>
          <w:p w14:paraId="02E3061A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 – Excellent: Deep and looks as if an ear canal opening is present</w:t>
            </w:r>
          </w:p>
          <w:p w14:paraId="5A6DD036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 – Good: Obviously with a depression but still not deep enough to be perceived as having an ear canal opening</w:t>
            </w:r>
          </w:p>
          <w:p w14:paraId="41D98D5F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 – Fair: A mild depression only</w:t>
            </w:r>
          </w:p>
          <w:p w14:paraId="5211599D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 – Poor: absent and no such feature is perceived</w:t>
            </w:r>
          </w:p>
        </w:tc>
      </w:tr>
      <w:tr w:rsidR="00F92DC0" w14:paraId="3C7DAEFE" w14:textId="77777777" w:rsidTr="009636FA">
        <w:tc>
          <w:tcPr>
            <w:tcW w:w="8296" w:type="dxa"/>
          </w:tcPr>
          <w:p w14:paraId="06D5F790" w14:textId="77777777" w:rsidR="00F92DC0" w:rsidRPr="00C31443" w:rsidRDefault="00F92DC0" w:rsidP="009636FA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Auricular projection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- H</w:t>
            </w: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ow good is the projection of the ear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from </w:t>
            </w: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the scalp</w:t>
            </w:r>
          </w:p>
          <w:p w14:paraId="59870449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 – Excellent: Auricle is obviously hanging out from the mastoid region</w:t>
            </w:r>
          </w:p>
          <w:p w14:paraId="2BBC4E78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 – Good: Auricle has an acceptable elevation from the mastoid</w:t>
            </w:r>
          </w:p>
          <w:p w14:paraId="721B2549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 – Fair: Auricle is barely elevated from the mastoid</w:t>
            </w:r>
          </w:p>
          <w:p w14:paraId="16725D9B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 – Auricle looks as if it is still buried under the scalp</w:t>
            </w:r>
          </w:p>
        </w:tc>
      </w:tr>
      <w:tr w:rsidR="00F92DC0" w14:paraId="5A9F01C1" w14:textId="77777777" w:rsidTr="009636FA">
        <w:tc>
          <w:tcPr>
            <w:tcW w:w="8296" w:type="dxa"/>
          </w:tcPr>
          <w:p w14:paraId="3CAF1C24" w14:textId="77777777" w:rsidR="00F92DC0" w:rsidRPr="00C31443" w:rsidRDefault="00F92DC0" w:rsidP="009636FA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Postaural</w:t>
            </w:r>
            <w:proofErr w:type="spellEnd"/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sulcus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- </w:t>
            </w: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How good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is the</w:t>
            </w: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sulcus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f</w:t>
            </w: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ormed between the auricle and the mastoid</w:t>
            </w:r>
          </w:p>
          <w:p w14:paraId="24D77110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3 – Excellent: A deep </w:t>
            </w:r>
            <w:proofErr w:type="spellStart"/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postaural</w:t>
            </w:r>
            <w:proofErr w:type="spellEnd"/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sulcus from upper part of the auricle down to the earlobe</w:t>
            </w:r>
          </w:p>
          <w:p w14:paraId="7819406F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2 – Good: A deep </w:t>
            </w:r>
            <w:proofErr w:type="spellStart"/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postaural</w:t>
            </w:r>
            <w:proofErr w:type="spellEnd"/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sulcus from upper to middle part of the auricle</w:t>
            </w:r>
          </w:p>
          <w:p w14:paraId="7BC9E96B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 – Fair: A sulcus is barely perceived in any part of the ear</w:t>
            </w:r>
          </w:p>
          <w:p w14:paraId="0C0C9AE5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0 – Poor: No </w:t>
            </w:r>
            <w:proofErr w:type="spellStart"/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postaural</w:t>
            </w:r>
            <w:proofErr w:type="spellEnd"/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sulcus can be seen at all</w:t>
            </w:r>
          </w:p>
        </w:tc>
      </w:tr>
      <w:tr w:rsidR="00F92DC0" w14:paraId="409A25CE" w14:textId="77777777" w:rsidTr="009636FA">
        <w:tc>
          <w:tcPr>
            <w:tcW w:w="8296" w:type="dxa"/>
          </w:tcPr>
          <w:p w14:paraId="21133CA8" w14:textId="77777777" w:rsidR="00F92DC0" w:rsidRPr="00C31443" w:rsidRDefault="00F92DC0" w:rsidP="009636FA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Overall</w:t>
            </w:r>
            <w:proofErr w:type="gramEnd"/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3-dimensional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a</w:t>
            </w: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ppearance of the auricle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- A</w:t>
            </w: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n overall measure of the prominence of the helix, antihelix and </w:t>
            </w:r>
            <w:proofErr w:type="spellStart"/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conchal</w:t>
            </w:r>
            <w:proofErr w:type="spellEnd"/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bowl formed by the depth of the scaphoid fossa, triangular fossa, concha </w:t>
            </w:r>
            <w:proofErr w:type="spellStart"/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symba</w:t>
            </w:r>
            <w:proofErr w:type="spellEnd"/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and concha cavum</w:t>
            </w:r>
          </w:p>
          <w:p w14:paraId="7A0AAFF3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lastRenderedPageBreak/>
              <w:t>3 – Excellent: Very good 3D appearance of auricle due to an adequate depth of those fossae of the auricle</w:t>
            </w:r>
          </w:p>
          <w:p w14:paraId="070D02F4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 – Good: Reasonable depression those fossae to give some 3D perception of the auricle</w:t>
            </w:r>
          </w:p>
          <w:p w14:paraId="1936FFEB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 – Fair: Barely seen or doubtful presence of depression in those fossae of the auricle</w:t>
            </w:r>
          </w:p>
          <w:p w14:paraId="6E049377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 – Poor: No depression seen in those sunken area of the auricle</w:t>
            </w:r>
          </w:p>
        </w:tc>
      </w:tr>
      <w:tr w:rsidR="00F92DC0" w:rsidRPr="00DB452F" w14:paraId="3B93B359" w14:textId="77777777" w:rsidTr="009636FA">
        <w:tc>
          <w:tcPr>
            <w:tcW w:w="8296" w:type="dxa"/>
          </w:tcPr>
          <w:p w14:paraId="74A92720" w14:textId="77777777" w:rsidR="00F92DC0" w:rsidRPr="00C31443" w:rsidRDefault="00F92DC0" w:rsidP="009636FA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lastRenderedPageBreak/>
              <w:t>Hypertrophic scar/keloid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- A</w:t>
            </w: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bnormal wound healing with scarring seen in the wound of the auricle</w:t>
            </w:r>
          </w:p>
          <w:p w14:paraId="184EE7EB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 – Excellent: None is seen</w:t>
            </w:r>
          </w:p>
          <w:p w14:paraId="2623EE6D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 – Good: Mild and not affect the aesthetic of the auricle</w:t>
            </w:r>
          </w:p>
          <w:p w14:paraId="4B7E8D16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 – Fair: Obvious and causing mild degree of</w:t>
            </w:r>
            <w:r w:rsidRPr="00C314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0F75564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 – Poor: Severe causing gross deformity of the auricle</w:t>
            </w:r>
          </w:p>
        </w:tc>
      </w:tr>
      <w:tr w:rsidR="00F92DC0" w14:paraId="6A479391" w14:textId="77777777" w:rsidTr="009636FA">
        <w:tc>
          <w:tcPr>
            <w:tcW w:w="8296" w:type="dxa"/>
          </w:tcPr>
          <w:p w14:paraId="2C5424E4" w14:textId="77777777" w:rsidR="00F92DC0" w:rsidRPr="00C31443" w:rsidRDefault="00F92DC0" w:rsidP="009636FA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Auricular hairs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- A</w:t>
            </w: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ny residual hair in the lateral auricular skin</w:t>
            </w:r>
          </w:p>
          <w:p w14:paraId="33180436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 – Excellent: none</w:t>
            </w:r>
            <w:r w:rsidRPr="00C314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B666D19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 – Good: Scanty thin hair only in the helix</w:t>
            </w:r>
          </w:p>
          <w:p w14:paraId="63743DFC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 – Fair: Thin hair in helix and antihelix</w:t>
            </w:r>
          </w:p>
          <w:p w14:paraId="7D7AC795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 – Poor: Obvious patchy thick hair all over the auricle</w:t>
            </w:r>
          </w:p>
        </w:tc>
      </w:tr>
      <w:tr w:rsidR="00F92DC0" w14:paraId="5682551C" w14:textId="77777777" w:rsidTr="009636FA">
        <w:tc>
          <w:tcPr>
            <w:tcW w:w="8296" w:type="dxa"/>
          </w:tcPr>
          <w:p w14:paraId="56F50601" w14:textId="77777777" w:rsidR="00F92DC0" w:rsidRPr="00C31443" w:rsidRDefault="00F92DC0" w:rsidP="009636FA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Hair loss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- H</w:t>
            </w: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air loss in the temporal scalp after harvesting of the temporoparietal fascia</w:t>
            </w:r>
          </w:p>
          <w:p w14:paraId="10F43686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 – Excellent: No perceivable hair loss</w:t>
            </w:r>
          </w:p>
          <w:p w14:paraId="03DC6436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 – Good: Mild thinning of hair in some area of the temporal scalp is seen</w:t>
            </w:r>
          </w:p>
          <w:p w14:paraId="38FD2191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 – Fair: Obvious patchy hair loss is seen</w:t>
            </w:r>
          </w:p>
          <w:p w14:paraId="61FD891F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 – Poor: Obvious patchy hair loss and thinning of hair in many areas of the scalp in temporal region</w:t>
            </w:r>
          </w:p>
        </w:tc>
      </w:tr>
      <w:tr w:rsidR="00F92DC0" w14:paraId="32C931D9" w14:textId="77777777" w:rsidTr="009636FA">
        <w:tc>
          <w:tcPr>
            <w:tcW w:w="8296" w:type="dxa"/>
          </w:tcPr>
          <w:p w14:paraId="6107EDC2" w14:textId="77777777" w:rsidR="00F92DC0" w:rsidRPr="00C31443" w:rsidRDefault="00F92DC0" w:rsidP="009636FA">
            <w:pPr>
              <w:pStyle w:val="a3"/>
              <w:numPr>
                <w:ilvl w:val="0"/>
                <w:numId w:val="1"/>
              </w:numPr>
              <w:spacing w:line="60" w:lineRule="auto"/>
              <w:ind w:leftChars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Overall Rating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- </w:t>
            </w: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How do you rate the overall result and improvement when compared to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the </w:t>
            </w: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preoperative appearance of the ear</w:t>
            </w:r>
          </w:p>
          <w:p w14:paraId="08391C79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spacing w:line="60" w:lineRule="auto"/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 – Excellent: Outstanding result with impressive improvement in the auricle when compared to preoperative appearance</w:t>
            </w:r>
          </w:p>
          <w:p w14:paraId="1205FE24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spacing w:line="60" w:lineRule="auto"/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 – Good: Good result with a decent improvement in the auricle, not perfect but much better than preoperati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vely</w:t>
            </w: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.</w:t>
            </w:r>
          </w:p>
          <w:p w14:paraId="0AF356B1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spacing w:line="60" w:lineRule="auto"/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 – Fair: Acceptable shape of the ear without many features, not consider as pretty at all. Just pass but no need for revision</w:t>
            </w:r>
          </w:p>
          <w:p w14:paraId="34516CD7" w14:textId="77777777" w:rsidR="00F92DC0" w:rsidRPr="00C31443" w:rsidRDefault="00F92DC0" w:rsidP="009636FA">
            <w:pPr>
              <w:pStyle w:val="a3"/>
              <w:numPr>
                <w:ilvl w:val="1"/>
                <w:numId w:val="1"/>
              </w:numPr>
              <w:spacing w:line="60" w:lineRule="auto"/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0 – Poor: Shape far away from appearance of </w:t>
            </w:r>
            <w:proofErr w:type="gramStart"/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a</w:t>
            </w:r>
            <w:proofErr w:type="gramEnd"/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ear, a failed reconstruction, strong desire of “redo”</w:t>
            </w:r>
          </w:p>
        </w:tc>
      </w:tr>
    </w:tbl>
    <w:p w14:paraId="1364F2F4" w14:textId="77777777" w:rsidR="003D2E50" w:rsidRPr="00F92DC0" w:rsidRDefault="003D2E50"/>
    <w:sectPr w:rsidR="003D2E50" w:rsidRPr="00F92DC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9A59CC"/>
    <w:multiLevelType w:val="hybridMultilevel"/>
    <w:tmpl w:val="8F0430C4"/>
    <w:lvl w:ilvl="0" w:tplc="C8C6F1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8041520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DC0"/>
    <w:rsid w:val="003D2E50"/>
    <w:rsid w:val="004B0845"/>
    <w:rsid w:val="00F92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41C6A"/>
  <w15:chartTrackingRefBased/>
  <w15:docId w15:val="{2E95AC63-EBEE-4521-8D18-BD44D19E5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2DC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92DC0"/>
    <w:pPr>
      <w:ind w:leftChars="200" w:left="480"/>
    </w:pPr>
  </w:style>
  <w:style w:type="table" w:styleId="a4">
    <w:name w:val="Table Grid"/>
    <w:basedOn w:val="a1"/>
    <w:uiPriority w:val="39"/>
    <w:rsid w:val="00F92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9</Words>
  <Characters>3416</Characters>
  <Application>Microsoft Office Word</Application>
  <DocSecurity>0</DocSecurity>
  <Lines>28</Lines>
  <Paragraphs>8</Paragraphs>
  <ScaleCrop>false</ScaleCrop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u</dc:creator>
  <cp:keywords/>
  <dc:description/>
  <cp:lastModifiedBy>Peter Ku</cp:lastModifiedBy>
  <cp:revision>2</cp:revision>
  <dcterms:created xsi:type="dcterms:W3CDTF">2022-10-12T08:44:00Z</dcterms:created>
  <dcterms:modified xsi:type="dcterms:W3CDTF">2022-10-12T08:44:00Z</dcterms:modified>
</cp:coreProperties>
</file>